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49479" w14:textId="77777777" w:rsidR="000F25F9" w:rsidRPr="000F25F9" w:rsidRDefault="000F25F9" w:rsidP="000F25F9">
      <w:pPr>
        <w:rPr>
          <w:rFonts w:ascii="Times New Roman" w:eastAsia="DengXian" w:hAnsi="Times New Roman" w:cs="Times New Roman"/>
          <w:sz w:val="24"/>
          <w:szCs w:val="24"/>
          <w:lang w:val="en-CA"/>
        </w:rPr>
      </w:pPr>
    </w:p>
    <w:p w14:paraId="4560CD35" w14:textId="77777777" w:rsidR="000F25F9" w:rsidRPr="000F25F9" w:rsidRDefault="000F25F9" w:rsidP="000F25F9">
      <w:pPr>
        <w:adjustRightInd w:val="0"/>
        <w:snapToGrid w:val="0"/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0F25F9">
        <w:rPr>
          <w:rFonts w:ascii="Times New Roman" w:eastAsia="DengXian" w:hAnsi="Times New Roman" w:cs="Times New Roman"/>
          <w:b/>
          <w:sz w:val="24"/>
          <w:szCs w:val="24"/>
        </w:rPr>
        <w:t xml:space="preserve">TABLE S2 </w:t>
      </w:r>
      <w:r w:rsidRPr="000F25F9">
        <w:rPr>
          <w:rFonts w:ascii="Times New Roman" w:eastAsia="DengXian" w:hAnsi="Times New Roman" w:cs="Times New Roman"/>
          <w:sz w:val="24"/>
          <w:szCs w:val="24"/>
        </w:rPr>
        <w:t xml:space="preserve">The number of differentially expressed proteins in mutant </w:t>
      </w:r>
      <w:r w:rsidRPr="000F25F9">
        <w:rPr>
          <w:rFonts w:ascii="Times New Roman" w:eastAsia="DengXian" w:hAnsi="Times New Roman" w:cs="Times New Roman"/>
          <w:i/>
          <w:sz w:val="24"/>
          <w:szCs w:val="24"/>
        </w:rPr>
        <w:t>irk2</w:t>
      </w:r>
      <w:r w:rsidRPr="000F25F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Δ</w:t>
      </w:r>
      <w:r w:rsidRPr="000F25F9">
        <w:rPr>
          <w:rFonts w:ascii="Times New Roman" w:eastAsia="DengXian" w:hAnsi="Times New Roman" w:cs="Times New Roman"/>
          <w:sz w:val="24"/>
          <w:szCs w:val="24"/>
        </w:rPr>
        <w:t xml:space="preserve"> or </w:t>
      </w:r>
      <w:r w:rsidRPr="000F25F9">
        <w:rPr>
          <w:rFonts w:ascii="Times New Roman" w:eastAsia="DengXian" w:hAnsi="Times New Roman" w:cs="Times New Roman"/>
          <w:i/>
          <w:sz w:val="24"/>
          <w:szCs w:val="24"/>
        </w:rPr>
        <w:t>irk5</w:t>
      </w:r>
      <w:r w:rsidRPr="000F25F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Δ</w:t>
      </w:r>
      <w:r w:rsidRPr="000F25F9">
        <w:rPr>
          <w:rFonts w:ascii="Times New Roman" w:eastAsia="DengXian" w:hAnsi="Times New Roman" w:cs="Times New Roman"/>
          <w:sz w:val="24"/>
          <w:szCs w:val="24"/>
        </w:rPr>
        <w:t>. FC: fold change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276"/>
        <w:gridCol w:w="1559"/>
        <w:gridCol w:w="1418"/>
        <w:gridCol w:w="1276"/>
        <w:gridCol w:w="1275"/>
        <w:gridCol w:w="1276"/>
      </w:tblGrid>
      <w:tr w:rsidR="000F25F9" w:rsidRPr="000F25F9" w14:paraId="6D7B96F6" w14:textId="77777777" w:rsidTr="00D21D6E">
        <w:trPr>
          <w:trHeight w:val="248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FC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nockou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8A3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ed 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2A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 &gt;1.2 or  &lt;0.8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2FC6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 &gt;1.3</w:t>
            </w:r>
            <w:r w:rsidRPr="000F25F9">
              <w:rPr>
                <w:rFonts w:ascii="DengXian" w:eastAsia="DengXian" w:hAnsi="DengXian" w:cs="Times New Roman"/>
              </w:rPr>
              <w:t xml:space="preserve"> </w:t>
            </w: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  &lt;0.7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ABB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 &gt;1.5</w:t>
            </w:r>
            <w:r w:rsidRPr="000F25F9">
              <w:rPr>
                <w:rFonts w:ascii="DengXian" w:eastAsia="DengXian" w:hAnsi="DengXian" w:cs="Times New Roman"/>
              </w:rPr>
              <w:t xml:space="preserve"> </w:t>
            </w: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  &lt;0.6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CE8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 &gt;2</w:t>
            </w:r>
            <w:r w:rsidRPr="000F25F9">
              <w:rPr>
                <w:rFonts w:ascii="DengXian" w:eastAsia="DengXian" w:hAnsi="DengXian" w:cs="Times New Roman"/>
              </w:rPr>
              <w:t xml:space="preserve"> </w:t>
            </w: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  &lt;0.5</w:t>
            </w:r>
          </w:p>
        </w:tc>
      </w:tr>
      <w:tr w:rsidR="000F25F9" w:rsidRPr="000F25F9" w14:paraId="6866CC49" w14:textId="77777777" w:rsidTr="00D21D6E">
        <w:trPr>
          <w:trHeight w:val="248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429E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lang w:val="en-CA"/>
              </w:rPr>
              <w:t xml:space="preserve">IRK2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8CE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3EA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95DD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092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6DD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0F25F9" w:rsidRPr="000F25F9" w14:paraId="4E5C780A" w14:textId="77777777" w:rsidTr="00D21D6E">
        <w:trPr>
          <w:trHeight w:val="248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7FE0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803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0C90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B7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3C6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E9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0F25F9" w:rsidRPr="000F25F9" w14:paraId="17069F02" w14:textId="77777777" w:rsidTr="00D21D6E">
        <w:trPr>
          <w:trHeight w:val="248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5EAA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IRK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C65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5D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882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2E7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589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0F25F9" w:rsidRPr="000F25F9" w14:paraId="2D485A43" w14:textId="77777777" w:rsidTr="00D21D6E">
        <w:trPr>
          <w:trHeight w:val="258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EDB54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09EB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657F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8CFC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5CD8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6DEA" w14:textId="77777777" w:rsidR="000F25F9" w:rsidRPr="000F25F9" w:rsidRDefault="000F25F9" w:rsidP="000F25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</w:tbl>
    <w:p w14:paraId="4BBB9548" w14:textId="77777777" w:rsidR="000F25F9" w:rsidRPr="000F25F9" w:rsidRDefault="000F25F9" w:rsidP="000F25F9">
      <w:pPr>
        <w:rPr>
          <w:rFonts w:ascii="Times New Roman" w:eastAsia="DengXian" w:hAnsi="Times New Roman" w:cs="Times New Roman"/>
          <w:bCs/>
          <w:noProof/>
          <w:color w:val="000000"/>
          <w:kern w:val="0"/>
          <w:sz w:val="24"/>
          <w:szCs w:val="24"/>
          <w:lang w:val="en-CA"/>
        </w:rPr>
      </w:pPr>
    </w:p>
    <w:sectPr w:rsidR="000F25F9" w:rsidRPr="000F25F9" w:rsidSect="00927A50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38576" w14:textId="77777777" w:rsidR="00C00E69" w:rsidRDefault="00C00E69" w:rsidP="000F25F9">
      <w:r>
        <w:separator/>
      </w:r>
    </w:p>
  </w:endnote>
  <w:endnote w:type="continuationSeparator" w:id="0">
    <w:p w14:paraId="4E309385" w14:textId="77777777" w:rsidR="00C00E69" w:rsidRDefault="00C00E69" w:rsidP="000F2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90E8D" w14:textId="77777777" w:rsidR="00000000" w:rsidRPr="00577C4C" w:rsidRDefault="002F7B3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805A50E" wp14:editId="2B99D6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322F8A" w14:textId="77777777" w:rsidR="00000000" w:rsidRPr="000F25F9" w:rsidRDefault="002F7B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F25F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4</w: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F34E0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46B13" w:rsidRPr="000F25F9" w:rsidRDefault="002F7B38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0F25F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F25F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F25F9">
                      <w:rPr>
                        <w:noProof/>
                        <w:color w:val="000000"/>
                        <w:sz w:val="22"/>
                        <w:szCs w:val="40"/>
                      </w:rPr>
                      <w:t>24</w: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1AFCFC" w14:textId="77777777" w:rsidR="00000000" w:rsidRPr="00577C4C" w:rsidRDefault="002F7B3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BBC470" wp14:editId="096BC8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3165EC" w14:textId="77777777" w:rsidR="00000000" w:rsidRPr="000F25F9" w:rsidRDefault="002F7B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AE5977" w:rsidRPr="00AE5977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FE39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46B13" w:rsidRPr="000F25F9" w:rsidRDefault="002F7B38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0F25F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F25F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AE5977" w:rsidRPr="00AE5977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56448" w14:textId="77777777" w:rsidR="00C00E69" w:rsidRDefault="00C00E69" w:rsidP="000F25F9">
      <w:r>
        <w:separator/>
      </w:r>
    </w:p>
  </w:footnote>
  <w:footnote w:type="continuationSeparator" w:id="0">
    <w:p w14:paraId="4973F41B" w14:textId="77777777" w:rsidR="00C00E69" w:rsidRDefault="00C00E69" w:rsidP="000F25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C058DA" w14:textId="77777777" w:rsidR="00000000" w:rsidRDefault="002F7B38" w:rsidP="00A53000">
    <w:pPr>
      <w:pStyle w:val="Header"/>
    </w:pPr>
    <w:r w:rsidRPr="000F25F9">
      <w:rPr>
        <w:noProof/>
        <w:color w:val="A6A6A6"/>
      </w:rPr>
      <w:drawing>
        <wp:inline distT="0" distB="0" distL="0" distR="0" wp14:anchorId="07098220" wp14:editId="12D1C9A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DDD"/>
    <w:rsid w:val="000F25F9"/>
    <w:rsid w:val="002F7B38"/>
    <w:rsid w:val="00323CD4"/>
    <w:rsid w:val="00526E21"/>
    <w:rsid w:val="00813E21"/>
    <w:rsid w:val="00927A50"/>
    <w:rsid w:val="00936BA3"/>
    <w:rsid w:val="00AE5977"/>
    <w:rsid w:val="00C00E69"/>
    <w:rsid w:val="00C4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BAA8C"/>
  <w15:chartTrackingRefBased/>
  <w15:docId w15:val="{AAB7C683-44D1-4BB7-9289-C2F06180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25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2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25F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0F25F9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2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鹏</dc:creator>
  <cp:keywords/>
  <dc:description/>
  <cp:lastModifiedBy>Tino Aquino</cp:lastModifiedBy>
  <cp:revision>4</cp:revision>
  <dcterms:created xsi:type="dcterms:W3CDTF">2025-06-11T13:40:00Z</dcterms:created>
  <dcterms:modified xsi:type="dcterms:W3CDTF">2025-06-16T09:47:00Z</dcterms:modified>
</cp:coreProperties>
</file>